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tblpY="2041"/>
        <w:tblW w:w="1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 design and sampling</w:t>
            </w:r>
          </w:p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chnique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Quality of the measure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lfaro-González et al.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rias Cerón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Baiden et al. 2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Baumgartner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Beckmeyer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22.20%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Bermeo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Brinkley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Four day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ampbell &amp; Park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11.20% - 13.70%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haudhary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ddle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hoi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62%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leary &amp; Najdowski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ox Communications 20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</w:trPr>
        <w:tc>
          <w:tcPr>
            <w:tcW w:w="923" w:type="dxa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awson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 with HDH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30.37%</w:t>
            </w:r>
          </w:p>
        </w:tc>
      </w:tr>
      <w:tr w:rsidR="002301DF" w:rsidRPr="00F732AE" w:rsidTr="00F67ACC">
        <w:trPr>
          <w:trHeight w:val="397"/>
        </w:trPr>
        <w:tc>
          <w:tcPr>
            <w:tcW w:w="4326" w:type="dxa"/>
            <w:gridSpan w:val="2"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F67AC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</w:tr>
    </w:tbl>
    <w:p w:rsidR="00F67ACC" w:rsidRPr="00F67ACC" w:rsidRDefault="00F67ACC" w:rsidP="00F67AC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F67ACC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S3 Table.</w:t>
      </w:r>
      <w:r w:rsidRPr="00F67ACC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 </w:t>
      </w:r>
      <w:r w:rsidRPr="00F67ACC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>Critical appraisal of the studies</w:t>
      </w:r>
      <w:r w:rsidRPr="00F67ACC">
        <w:rPr>
          <w:rFonts w:ascii="Times New Roman" w:eastAsia="Times New Roman" w:hAnsi="Times New Roman"/>
          <w:sz w:val="24"/>
          <w:szCs w:val="24"/>
          <w:lang w:val="en-US" w:eastAsia="en-GB"/>
        </w:rPr>
        <w:t>.</w:t>
      </w:r>
    </w:p>
    <w:p w:rsidR="002301DF" w:rsidRDefault="002301DF" w:rsidP="002301DF">
      <w:r>
        <w:br w:type="page"/>
      </w:r>
    </w:p>
    <w:tbl>
      <w:tblPr>
        <w:tblW w:w="14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 Graaf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Dodaj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Dolev-Cohen &amp; Ricon 2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ddle and 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Fix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 from a correctio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Frankel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mon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64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ámez-Guadix &amp; Mateos-Pérez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ámez-Guadix &amp; Santisteban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ámez-Guadix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aritaonandia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erding 2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ewirtz-Meydan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 internet us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38.10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horashi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regg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utiérrez-Gómez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nduja &amp; Patchin 20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mon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4326" w:type="dxa"/>
            <w:gridSpan w:val="2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</w:p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</w:tr>
    </w:tbl>
    <w:p w:rsidR="002301DF" w:rsidRDefault="002301DF" w:rsidP="002301DF">
      <w:r>
        <w:br w:type="page"/>
      </w:r>
    </w:p>
    <w:tbl>
      <w:tblPr>
        <w:tblW w:w="14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ouck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ddle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Kim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Kopecký 20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imary and 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Kopecký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imary and 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Kopecký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ubescent and 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Lenhart 2009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e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11.20% - 13.70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eón-Prieto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ppman &amp; Campbell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vingstone &amp; Görzig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Europe multinatio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17% - 83% X=42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ucić et al. 2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aas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Female 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Maheux et al. 2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arcum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edina &amp; Verdugo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45.04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shna et al. 20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ddle and 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three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17% - 35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4326" w:type="dxa"/>
            <w:gridSpan w:val="2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</w:p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</w:tr>
    </w:tbl>
    <w:p w:rsidR="002301DF" w:rsidRDefault="002301DF" w:rsidP="002301DF">
      <w:r>
        <w:br w:type="page"/>
      </w:r>
    </w:p>
    <w:tbl>
      <w:tblPr>
        <w:tblW w:w="14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tchell et al. 20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olla-Esparza et al. 2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ontiel et al. 2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ezer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cent experi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Nielsen et al. 2015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enage gir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O'Sullivan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nsufficient inform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atrick et al.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Quesada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ce et al. 20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76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ce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iddle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97.35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ce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68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cketts et al.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Ševčíková 2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Europe multinatio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Ševčíková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imary and 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oriano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4326" w:type="dxa"/>
            <w:gridSpan w:val="2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732AE">
              <w:rPr>
                <w:rFonts w:ascii="Times New Roman" w:hAnsi="Times New Roman"/>
                <w:i/>
                <w:iCs/>
                <w:sz w:val="20"/>
                <w:szCs w:val="20"/>
              </w:rPr>
              <w:t>Continu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301DF" w:rsidRDefault="002301DF" w:rsidP="002301DF">
      <w:r>
        <w:br w:type="page"/>
      </w:r>
    </w:p>
    <w:tbl>
      <w:tblPr>
        <w:tblW w:w="14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anley et al. 20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Europe multinatio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teinberg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ongitudi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rassberg et al. 20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98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rassberg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rassberg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95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Titchen et al.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oung 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93.93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fr-FR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fr-FR"/>
              </w:rPr>
              <w:t>V. Ouytsel et al. 2019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Early 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fr-FR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  <w:lang w:val="fr-FR"/>
              </w:rPr>
              <w:t>V. Ouytsel et al. 2019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Last six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fr-FR" w:eastAsia="es-ES"/>
              </w:rPr>
              <w:t xml:space="preserve">V. Ouytsel, Ponnet et al. </w:t>
            </w: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six months and Lifeti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s-ES" w:eastAsia="es-ES"/>
              </w:rPr>
              <w:t xml:space="preserve">V. Ouytsel, Van Gool et al. </w:t>
            </w: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Un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Vanden Abeele et al. 20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two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Velarde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Villacampa 2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Villanueva &amp; Serrano 20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mon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achs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4326" w:type="dxa"/>
            <w:gridSpan w:val="2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</w:p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es-ES"/>
              </w:rPr>
              <w:t>Continu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</w:tr>
    </w:tbl>
    <w:p w:rsidR="002301DF" w:rsidRDefault="002301DF" w:rsidP="002301DF">
      <w:r>
        <w:br w:type="page"/>
      </w:r>
    </w:p>
    <w:tbl>
      <w:tblPr>
        <w:tblW w:w="14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3403"/>
        <w:gridCol w:w="2126"/>
        <w:gridCol w:w="1134"/>
        <w:gridCol w:w="1417"/>
        <w:gridCol w:w="1418"/>
        <w:gridCol w:w="1325"/>
        <w:gridCol w:w="1935"/>
        <w:gridCol w:w="992"/>
      </w:tblGrid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lastRenderedPageBreak/>
              <w:t>Nº</w:t>
            </w:r>
          </w:p>
        </w:tc>
        <w:tc>
          <w:tcPr>
            <w:tcW w:w="3403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ference popu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ge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esig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Sampling 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isk of bias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mporal framewor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esponse rate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alrave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econdary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two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est et al.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Dai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olfe et al. 20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Teenag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47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ood et al. 2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Europe multinatio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a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Woodward et al. 2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Rural high school stud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complete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ot 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ifetime or undefin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25.70%</w:t>
            </w:r>
          </w:p>
        </w:tc>
      </w:tr>
      <w:tr w:rsidR="002301DF" w:rsidRPr="00F732AE" w:rsidTr="00F67ACC">
        <w:trPr>
          <w:trHeight w:val="397"/>
          <w:jc w:val="center"/>
        </w:trPr>
        <w:tc>
          <w:tcPr>
            <w:tcW w:w="923" w:type="dxa"/>
            <w:vAlign w:val="center"/>
          </w:tcPr>
          <w:p w:rsidR="002301DF" w:rsidRPr="00F732AE" w:rsidRDefault="002301DF" w:rsidP="00731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barra &amp; Michell 2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Adolesc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Cross-sectio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Probabilistic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Significant risk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Last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01DF" w:rsidRPr="00F732AE" w:rsidRDefault="002301DF" w:rsidP="00731372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F732AE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7%</w:t>
            </w:r>
          </w:p>
        </w:tc>
      </w:tr>
    </w:tbl>
    <w:p w:rsidR="00D552CD" w:rsidRDefault="00D552CD"/>
    <w:p w:rsidR="00F67ACC" w:rsidRPr="00F67ACC" w:rsidRDefault="00F67ACC" w:rsidP="00F67AC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F67ACC">
        <w:rPr>
          <w:rFonts w:ascii="Times New Roman" w:eastAsia="Times New Roman" w:hAnsi="Times New Roman"/>
          <w:bCs/>
          <w:sz w:val="24"/>
          <w:szCs w:val="24"/>
          <w:lang w:val="en-US" w:eastAsia="en-GB"/>
        </w:rPr>
        <w:t>Table legend.</w:t>
      </w:r>
      <w:r w:rsidRPr="00F67ACC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 xml:space="preserve"> </w:t>
      </w:r>
      <w:r w:rsidRPr="00F67ACC">
        <w:rPr>
          <w:rFonts w:ascii="Times New Roman" w:eastAsia="Times New Roman" w:hAnsi="Times New Roman"/>
          <w:sz w:val="24"/>
          <w:szCs w:val="24"/>
          <w:lang w:val="en-US" w:eastAsia="en-GB"/>
        </w:rPr>
        <w:t>“HDHD” = attention-deficit/hyperactivity disorder, “na” = Not available, “Yes” = The study provides minimum and maximum age, “Not completely” = Provides at least minimum, maximum or average age, “No” = Does not provide any data.</w:t>
      </w:r>
    </w:p>
    <w:p w:rsidR="00F67ACC" w:rsidRDefault="00F67ACC">
      <w:bookmarkStart w:id="0" w:name="_GoBack"/>
      <w:bookmarkEnd w:id="0"/>
    </w:p>
    <w:sectPr w:rsidR="00F67ACC" w:rsidSect="002301DF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9D3"/>
    <w:rsid w:val="002301DF"/>
    <w:rsid w:val="00A339D3"/>
    <w:rsid w:val="00D552CD"/>
    <w:rsid w:val="00F6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BC72C"/>
  <w15:chartTrackingRefBased/>
  <w15:docId w15:val="{0228E8AF-2F88-449E-8030-67AF7414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1DF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11</Words>
  <Characters>8862</Characters>
  <Application>Microsoft Office Word</Application>
  <DocSecurity>0</DocSecurity>
  <Lines>73</Lines>
  <Paragraphs>20</Paragraphs>
  <ScaleCrop>false</ScaleCrop>
  <Company>Microsoft</Company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pepe</cp:lastModifiedBy>
  <cp:revision>3</cp:revision>
  <dcterms:created xsi:type="dcterms:W3CDTF">2020-08-14T17:16:00Z</dcterms:created>
  <dcterms:modified xsi:type="dcterms:W3CDTF">2020-08-15T09:29:00Z</dcterms:modified>
</cp:coreProperties>
</file>